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EDBF6D" w14:textId="4145E9F0" w:rsidR="00F0457B" w:rsidRPr="00F83248" w:rsidRDefault="00F0457B" w:rsidP="00F0457B">
      <w:pPr>
        <w:spacing w:line="480" w:lineRule="auto"/>
        <w:rPr>
          <w:rFonts w:ascii="Times New Roman" w:hAnsi="Times New Roman"/>
          <w:sz w:val="20"/>
          <w:szCs w:val="20"/>
        </w:rPr>
      </w:pPr>
      <w:r w:rsidRPr="00F83248">
        <w:rPr>
          <w:rFonts w:ascii="Times New Roman" w:hAnsi="Times New Roman"/>
          <w:b/>
          <w:bCs/>
          <w:sz w:val="20"/>
          <w:szCs w:val="20"/>
        </w:rPr>
        <w:t>Table S1</w:t>
      </w:r>
      <w:r w:rsidRPr="00F83248">
        <w:rPr>
          <w:rFonts w:ascii="Times New Roman" w:hAnsi="Times New Roman"/>
          <w:sz w:val="20"/>
          <w:szCs w:val="20"/>
        </w:rPr>
        <w:t xml:space="preserve"> Logistic regression analysis of clinicopathological factors and pathological complete response after neoadjuvant chemotherapy in HR</w:t>
      </w:r>
      <w:r w:rsidR="003D30A2" w:rsidRPr="00F83248">
        <w:rPr>
          <w:rFonts w:ascii="Times New Roman" w:hAnsi="Times New Roman"/>
          <w:sz w:val="20"/>
          <w:szCs w:val="20"/>
        </w:rPr>
        <w:t xml:space="preserve"> </w:t>
      </w:r>
      <w:r w:rsidR="004A1F52" w:rsidRPr="00F83248">
        <w:rPr>
          <w:rFonts w:ascii="Times New Roman" w:hAnsi="Times New Roman"/>
          <w:sz w:val="20"/>
          <w:szCs w:val="20"/>
        </w:rPr>
        <w:t>(</w:t>
      </w:r>
      <w:r w:rsidRPr="00F83248">
        <w:rPr>
          <w:rFonts w:ascii="Times New Roman" w:hAnsi="Times New Roman"/>
          <w:sz w:val="20"/>
          <w:szCs w:val="20"/>
        </w:rPr>
        <w:t>+) breast cancer</w:t>
      </w:r>
    </w:p>
    <w:tbl>
      <w:tblPr>
        <w:tblW w:w="836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828"/>
        <w:gridCol w:w="1134"/>
        <w:gridCol w:w="2409"/>
        <w:gridCol w:w="993"/>
      </w:tblGrid>
      <w:tr w:rsidR="00F0457B" w:rsidRPr="00F83248" w14:paraId="7A1E3BC6" w14:textId="77777777" w:rsidTr="000822F1">
        <w:trPr>
          <w:trHeight w:val="278"/>
        </w:trPr>
        <w:tc>
          <w:tcPr>
            <w:tcW w:w="3828" w:type="dxa"/>
            <w:vMerge w:val="restart"/>
            <w:shd w:val="clear" w:color="auto" w:fill="auto"/>
            <w:vAlign w:val="bottom"/>
            <w:hideMark/>
          </w:tcPr>
          <w:p w14:paraId="19D5A360" w14:textId="77777777" w:rsidR="00F0457B" w:rsidRPr="00F83248" w:rsidRDefault="00F0457B" w:rsidP="000822F1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24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actor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E95E23" w14:textId="77777777" w:rsidR="00F0457B" w:rsidRPr="00F83248" w:rsidRDefault="00F0457B" w:rsidP="000822F1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CD2A67" w14:textId="77777777" w:rsidR="00F0457B" w:rsidRPr="00F83248" w:rsidRDefault="00F0457B" w:rsidP="000822F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24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E0620C" w14:textId="77777777" w:rsidR="00F0457B" w:rsidRPr="00F83248" w:rsidRDefault="00F0457B" w:rsidP="000822F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F0457B" w:rsidRPr="00F83248" w14:paraId="7A2E26D4" w14:textId="77777777" w:rsidTr="000822F1">
        <w:trPr>
          <w:trHeight w:val="278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81DD4" w14:textId="77777777" w:rsidR="00F0457B" w:rsidRPr="00F83248" w:rsidRDefault="00F0457B" w:rsidP="000822F1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D3472" w14:textId="77777777" w:rsidR="00F0457B" w:rsidRPr="00F83248" w:rsidRDefault="00F0457B" w:rsidP="000822F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24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1B894" w14:textId="77777777" w:rsidR="00F0457B" w:rsidRPr="00F83248" w:rsidRDefault="00F0457B" w:rsidP="000822F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24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2E453" w14:textId="77777777" w:rsidR="00F0457B" w:rsidRPr="00F83248" w:rsidRDefault="00F0457B" w:rsidP="000822F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248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F8324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F0457B" w:rsidRPr="00F83248" w14:paraId="17E0D7DB" w14:textId="77777777" w:rsidTr="000822F1">
        <w:trPr>
          <w:trHeight w:val="278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49BAF" w14:textId="77777777" w:rsidR="00F0457B" w:rsidRPr="00F83248" w:rsidRDefault="00F0457B" w:rsidP="000822F1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24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T (continuous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56E66" w14:textId="77777777" w:rsidR="00F0457B" w:rsidRPr="00F83248" w:rsidRDefault="00F0457B" w:rsidP="000822F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248"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9397C" w14:textId="77777777" w:rsidR="00F0457B" w:rsidRPr="00F83248" w:rsidRDefault="00F0457B" w:rsidP="000822F1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83248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42C3" w14:textId="77777777" w:rsidR="00F0457B" w:rsidRPr="00F83248" w:rsidRDefault="00F0457B" w:rsidP="000822F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8324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65</w:t>
            </w:r>
          </w:p>
        </w:tc>
      </w:tr>
      <w:tr w:rsidR="00F0457B" w:rsidRPr="00F83248" w14:paraId="28AA390D" w14:textId="77777777" w:rsidTr="000822F1">
        <w:trPr>
          <w:trHeight w:val="278"/>
        </w:trPr>
        <w:tc>
          <w:tcPr>
            <w:tcW w:w="3828" w:type="dxa"/>
            <w:shd w:val="clear" w:color="auto" w:fill="auto"/>
            <w:vAlign w:val="bottom"/>
            <w:hideMark/>
          </w:tcPr>
          <w:p w14:paraId="27C5BC0F" w14:textId="77777777" w:rsidR="00F0457B" w:rsidRPr="00F83248" w:rsidRDefault="00F0457B" w:rsidP="000822F1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24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Fib status (low </w:t>
            </w:r>
            <w:r w:rsidRPr="00F83248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vs</w:t>
            </w:r>
            <w:r w:rsidRPr="00F8324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high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CC5A92" w14:textId="77777777" w:rsidR="00F0457B" w:rsidRPr="00F83248" w:rsidRDefault="00F0457B" w:rsidP="000822F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24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800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5BB8C0D" w14:textId="77777777" w:rsidR="00F0457B" w:rsidRPr="00F83248" w:rsidRDefault="00F0457B" w:rsidP="000822F1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F8324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11-11.0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6F88F9D" w14:textId="77777777" w:rsidR="00F0457B" w:rsidRPr="00F83248" w:rsidRDefault="00F0457B" w:rsidP="000822F1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F8324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</w:tr>
      <w:tr w:rsidR="00F0457B" w:rsidRPr="00F83248" w14:paraId="3BE28AE0" w14:textId="77777777" w:rsidTr="000822F1">
        <w:trPr>
          <w:trHeight w:val="278"/>
        </w:trPr>
        <w:tc>
          <w:tcPr>
            <w:tcW w:w="3828" w:type="dxa"/>
            <w:shd w:val="clear" w:color="auto" w:fill="auto"/>
            <w:vAlign w:val="bottom"/>
            <w:hideMark/>
          </w:tcPr>
          <w:p w14:paraId="255B7859" w14:textId="77777777" w:rsidR="00F0457B" w:rsidRPr="00F83248" w:rsidRDefault="00F0457B" w:rsidP="000822F1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24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umor size (≤ 5cm </w:t>
            </w:r>
            <w:r w:rsidRPr="00F83248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vs</w:t>
            </w:r>
            <w:r w:rsidRPr="00F8324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&gt; 5 cm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24B2E4" w14:textId="77777777" w:rsidR="00F0457B" w:rsidRPr="00F83248" w:rsidRDefault="00F0457B" w:rsidP="000822F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24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352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7EFB663" w14:textId="77777777" w:rsidR="00F0457B" w:rsidRPr="00F83248" w:rsidRDefault="00F0457B" w:rsidP="000822F1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F8324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2-11.20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234BA7A" w14:textId="77777777" w:rsidR="00F0457B" w:rsidRPr="00F83248" w:rsidRDefault="00F0457B" w:rsidP="000822F1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F8324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</w:tr>
      <w:tr w:rsidR="00F0457B" w:rsidRPr="00F83248" w14:paraId="361971A7" w14:textId="77777777" w:rsidTr="000822F1">
        <w:trPr>
          <w:trHeight w:val="278"/>
        </w:trPr>
        <w:tc>
          <w:tcPr>
            <w:tcW w:w="3828" w:type="dxa"/>
            <w:shd w:val="clear" w:color="auto" w:fill="auto"/>
            <w:vAlign w:val="bottom"/>
            <w:hideMark/>
          </w:tcPr>
          <w:p w14:paraId="7CF681D3" w14:textId="77777777" w:rsidR="00F0457B" w:rsidRPr="00F83248" w:rsidRDefault="00F0457B" w:rsidP="000822F1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24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Lymph node involvement (no </w:t>
            </w:r>
            <w:r w:rsidRPr="00F83248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vs</w:t>
            </w:r>
            <w:r w:rsidRPr="00F8324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ye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DF7351" w14:textId="77777777" w:rsidR="00F0457B" w:rsidRPr="00F83248" w:rsidRDefault="00F0457B" w:rsidP="000822F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8324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110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257A10C" w14:textId="77777777" w:rsidR="00F0457B" w:rsidRPr="00F83248" w:rsidRDefault="00F0457B" w:rsidP="000822F1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F8324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662-5.8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6CA3329" w14:textId="77777777" w:rsidR="00F0457B" w:rsidRPr="00F83248" w:rsidRDefault="00F0457B" w:rsidP="000822F1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F8324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F0457B" w:rsidRPr="00F83248" w14:paraId="07ECC934" w14:textId="77777777" w:rsidTr="000822F1">
        <w:trPr>
          <w:trHeight w:val="278"/>
        </w:trPr>
        <w:tc>
          <w:tcPr>
            <w:tcW w:w="3828" w:type="dxa"/>
            <w:shd w:val="clear" w:color="auto" w:fill="auto"/>
            <w:vAlign w:val="bottom"/>
            <w:hideMark/>
          </w:tcPr>
          <w:p w14:paraId="0929F1A2" w14:textId="77777777" w:rsidR="00F0457B" w:rsidRPr="00F83248" w:rsidRDefault="00F0457B" w:rsidP="000822F1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24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HER2 status (positive </w:t>
            </w:r>
            <w:r w:rsidRPr="00F83248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vs</w:t>
            </w:r>
            <w:r w:rsidRPr="00F8324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negativ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277ECA" w14:textId="77777777" w:rsidR="00F0457B" w:rsidRPr="00F83248" w:rsidRDefault="00F0457B" w:rsidP="000822F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248"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B37C1EE" w14:textId="77777777" w:rsidR="00F0457B" w:rsidRPr="00F83248" w:rsidRDefault="00F0457B" w:rsidP="000822F1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F83248">
              <w:rPr>
                <w:rFonts w:ascii="Times New Roman" w:eastAsia="Times New Roman" w:hAnsi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517AA4A" w14:textId="77777777" w:rsidR="00F0457B" w:rsidRPr="00F83248" w:rsidRDefault="00F0457B" w:rsidP="000822F1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F8324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49</w:t>
            </w:r>
          </w:p>
        </w:tc>
      </w:tr>
      <w:tr w:rsidR="00F0457B" w:rsidRPr="00F83248" w14:paraId="5151AE35" w14:textId="77777777" w:rsidTr="000822F1">
        <w:trPr>
          <w:trHeight w:val="278"/>
        </w:trPr>
        <w:tc>
          <w:tcPr>
            <w:tcW w:w="3828" w:type="dxa"/>
            <w:shd w:val="clear" w:color="auto" w:fill="auto"/>
            <w:vAlign w:val="bottom"/>
            <w:hideMark/>
          </w:tcPr>
          <w:p w14:paraId="21EF8E15" w14:textId="77777777" w:rsidR="00F0457B" w:rsidRPr="00F83248" w:rsidRDefault="00F0457B" w:rsidP="000822F1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24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Ki67 index (&gt; 14% </w:t>
            </w:r>
            <w:r w:rsidRPr="00F83248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vs</w:t>
            </w:r>
            <w:r w:rsidRPr="00F8324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≤ 14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2A8C53" w14:textId="77777777" w:rsidR="00F0457B" w:rsidRPr="00F83248" w:rsidRDefault="00F0457B" w:rsidP="000822F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8324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020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1563E0B" w14:textId="77777777" w:rsidR="00F0457B" w:rsidRPr="00F83248" w:rsidRDefault="00F0457B" w:rsidP="000822F1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F8324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920-13.12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497096F" w14:textId="77777777" w:rsidR="00F0457B" w:rsidRPr="00F83248" w:rsidRDefault="00F0457B" w:rsidP="000822F1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F8324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F0457B" w:rsidRPr="00F83248" w14:paraId="1765616E" w14:textId="77777777" w:rsidTr="000822F1">
        <w:trPr>
          <w:trHeight w:val="278"/>
        </w:trPr>
        <w:tc>
          <w:tcPr>
            <w:tcW w:w="3828" w:type="dxa"/>
            <w:shd w:val="clear" w:color="auto" w:fill="auto"/>
            <w:vAlign w:val="bottom"/>
            <w:hideMark/>
          </w:tcPr>
          <w:p w14:paraId="4594FAA6" w14:textId="77777777" w:rsidR="00F0457B" w:rsidRPr="00F83248" w:rsidRDefault="00F0457B" w:rsidP="000822F1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24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hemotherapy cycles (</w:t>
            </w:r>
            <w:r w:rsidRPr="00F8324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≥</w:t>
            </w:r>
            <w:r w:rsidRPr="00F8324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4 </w:t>
            </w:r>
            <w:r w:rsidRPr="00F83248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vs</w:t>
            </w:r>
            <w:r w:rsidRPr="00F8324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&lt; 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609282" w14:textId="77777777" w:rsidR="00F0457B" w:rsidRPr="00F83248" w:rsidRDefault="00F0457B" w:rsidP="000822F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248"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6E18E1F" w14:textId="77777777" w:rsidR="00F0457B" w:rsidRPr="00F83248" w:rsidRDefault="00F0457B" w:rsidP="000822F1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F83248">
              <w:rPr>
                <w:rFonts w:ascii="Times New Roman" w:eastAsia="Times New Roman" w:hAnsi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6160FB6" w14:textId="77777777" w:rsidR="00F0457B" w:rsidRPr="00F83248" w:rsidRDefault="00F0457B" w:rsidP="000822F1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F83248">
              <w:rPr>
                <w:rFonts w:ascii="Times New Roman" w:eastAsiaTheme="minorHAnsi" w:hAnsi="Times New Roman"/>
                <w:color w:val="000000"/>
                <w:kern w:val="0"/>
                <w:sz w:val="20"/>
                <w:szCs w:val="20"/>
              </w:rPr>
              <w:t>0.252</w:t>
            </w:r>
          </w:p>
        </w:tc>
      </w:tr>
    </w:tbl>
    <w:p w14:paraId="6944867D" w14:textId="16850176" w:rsidR="00F0457B" w:rsidRPr="00F0457B" w:rsidRDefault="00F0457B" w:rsidP="00F0457B">
      <w:pPr>
        <w:spacing w:line="480" w:lineRule="auto"/>
        <w:rPr>
          <w:rFonts w:ascii="Times New Roman" w:hAnsi="Times New Roman"/>
          <w:sz w:val="20"/>
          <w:szCs w:val="20"/>
        </w:rPr>
      </w:pPr>
      <w:r w:rsidRPr="00F83248">
        <w:rPr>
          <w:rFonts w:ascii="Times New Roman" w:hAnsi="Times New Roman"/>
          <w:b/>
          <w:iCs/>
          <w:sz w:val="20"/>
          <w:szCs w:val="20"/>
        </w:rPr>
        <w:t>Abbreviations:</w:t>
      </w:r>
      <w:r w:rsidRPr="00F83248">
        <w:rPr>
          <w:rFonts w:ascii="Times New Roman" w:hAnsi="Times New Roman"/>
          <w:sz w:val="20"/>
          <w:szCs w:val="20"/>
        </w:rPr>
        <w:t xml:space="preserve"> </w:t>
      </w:r>
      <w:r w:rsidRPr="00F83248">
        <w:rPr>
          <w:rFonts w:ascii="Times New Roman" w:hAnsi="Times New Roman"/>
          <w:bCs/>
          <w:iCs/>
          <w:sz w:val="20"/>
          <w:szCs w:val="20"/>
        </w:rPr>
        <w:t xml:space="preserve">HR, hormone receptor; OR, odds ratio; CI, confidence interval; </w:t>
      </w:r>
      <w:r w:rsidRPr="00F83248">
        <w:rPr>
          <w:rFonts w:ascii="Times New Roman" w:hAnsi="Times New Roman"/>
          <w:sz w:val="20"/>
          <w:szCs w:val="20"/>
        </w:rPr>
        <w:t>TT, thrombin time</w:t>
      </w:r>
      <w:r w:rsidRPr="00F83248">
        <w:rPr>
          <w:rFonts w:ascii="Times New Roman" w:hAnsi="Times New Roman"/>
          <w:bCs/>
          <w:iCs/>
          <w:sz w:val="20"/>
          <w:szCs w:val="20"/>
        </w:rPr>
        <w:t xml:space="preserve">; </w:t>
      </w:r>
      <w:r w:rsidRPr="00F83248">
        <w:rPr>
          <w:rFonts w:ascii="Times New Roman" w:hAnsi="Times New Roman"/>
          <w:sz w:val="20"/>
          <w:szCs w:val="20"/>
        </w:rPr>
        <w:t>Fib, fibrinogen;</w:t>
      </w:r>
      <w:r w:rsidRPr="00F83248">
        <w:rPr>
          <w:rFonts w:ascii="Times New Roman" w:hAnsi="Times New Roman"/>
          <w:bCs/>
          <w:iCs/>
          <w:sz w:val="20"/>
          <w:szCs w:val="20"/>
        </w:rPr>
        <w:t xml:space="preserve"> HER2, human epidermal growth factor receptor 2</w:t>
      </w:r>
      <w:r w:rsidRPr="00F83248">
        <w:rPr>
          <w:rFonts w:ascii="Times New Roman" w:hAnsi="Times New Roman"/>
          <w:sz w:val="20"/>
          <w:szCs w:val="20"/>
        </w:rPr>
        <w:t>.</w:t>
      </w:r>
    </w:p>
    <w:sectPr w:rsidR="00F0457B" w:rsidRPr="00F0457B" w:rsidSect="00F0457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57B"/>
    <w:rsid w:val="000233D4"/>
    <w:rsid w:val="000336C1"/>
    <w:rsid w:val="000451B3"/>
    <w:rsid w:val="000459C8"/>
    <w:rsid w:val="00052D03"/>
    <w:rsid w:val="00073439"/>
    <w:rsid w:val="000749BE"/>
    <w:rsid w:val="000A6893"/>
    <w:rsid w:val="001520E9"/>
    <w:rsid w:val="00161397"/>
    <w:rsid w:val="001A72B7"/>
    <w:rsid w:val="001C563F"/>
    <w:rsid w:val="001E6251"/>
    <w:rsid w:val="002370EF"/>
    <w:rsid w:val="002544E0"/>
    <w:rsid w:val="00263F46"/>
    <w:rsid w:val="002B583F"/>
    <w:rsid w:val="00310C19"/>
    <w:rsid w:val="003271EA"/>
    <w:rsid w:val="00373369"/>
    <w:rsid w:val="00393A90"/>
    <w:rsid w:val="003A0957"/>
    <w:rsid w:val="003B2398"/>
    <w:rsid w:val="003C2539"/>
    <w:rsid w:val="003D30A2"/>
    <w:rsid w:val="003F38F1"/>
    <w:rsid w:val="00407E11"/>
    <w:rsid w:val="004149AF"/>
    <w:rsid w:val="00425F98"/>
    <w:rsid w:val="00444EA5"/>
    <w:rsid w:val="00481810"/>
    <w:rsid w:val="004A1F52"/>
    <w:rsid w:val="004A20A9"/>
    <w:rsid w:val="004A67A7"/>
    <w:rsid w:val="004C26AB"/>
    <w:rsid w:val="004D6FB4"/>
    <w:rsid w:val="004F41C6"/>
    <w:rsid w:val="004F5C3B"/>
    <w:rsid w:val="0051317F"/>
    <w:rsid w:val="00521ACF"/>
    <w:rsid w:val="00526FDA"/>
    <w:rsid w:val="00537023"/>
    <w:rsid w:val="005607B3"/>
    <w:rsid w:val="005662CA"/>
    <w:rsid w:val="005C2A74"/>
    <w:rsid w:val="005E1DD1"/>
    <w:rsid w:val="00601531"/>
    <w:rsid w:val="006078A7"/>
    <w:rsid w:val="006321BC"/>
    <w:rsid w:val="00661784"/>
    <w:rsid w:val="00674EC9"/>
    <w:rsid w:val="00685C44"/>
    <w:rsid w:val="006D2966"/>
    <w:rsid w:val="006E298E"/>
    <w:rsid w:val="006E4872"/>
    <w:rsid w:val="00701A4A"/>
    <w:rsid w:val="00726867"/>
    <w:rsid w:val="0072721D"/>
    <w:rsid w:val="00730236"/>
    <w:rsid w:val="00733A73"/>
    <w:rsid w:val="00734928"/>
    <w:rsid w:val="00743B15"/>
    <w:rsid w:val="007724AF"/>
    <w:rsid w:val="0077446A"/>
    <w:rsid w:val="00780D13"/>
    <w:rsid w:val="00782875"/>
    <w:rsid w:val="0079056A"/>
    <w:rsid w:val="007B36B7"/>
    <w:rsid w:val="007B5672"/>
    <w:rsid w:val="007D5D8E"/>
    <w:rsid w:val="007F6ED7"/>
    <w:rsid w:val="00822B72"/>
    <w:rsid w:val="008346C1"/>
    <w:rsid w:val="008A7B75"/>
    <w:rsid w:val="008E4172"/>
    <w:rsid w:val="009347E2"/>
    <w:rsid w:val="0094018C"/>
    <w:rsid w:val="00942A2C"/>
    <w:rsid w:val="00947BA0"/>
    <w:rsid w:val="0096211A"/>
    <w:rsid w:val="009727AA"/>
    <w:rsid w:val="00980D1D"/>
    <w:rsid w:val="009842F2"/>
    <w:rsid w:val="009A2EE8"/>
    <w:rsid w:val="009B7162"/>
    <w:rsid w:val="009E111C"/>
    <w:rsid w:val="009F671B"/>
    <w:rsid w:val="00A17604"/>
    <w:rsid w:val="00A22E31"/>
    <w:rsid w:val="00A36D91"/>
    <w:rsid w:val="00A43548"/>
    <w:rsid w:val="00A57F9E"/>
    <w:rsid w:val="00A8338E"/>
    <w:rsid w:val="00A83555"/>
    <w:rsid w:val="00A91145"/>
    <w:rsid w:val="00A93C1A"/>
    <w:rsid w:val="00AB724B"/>
    <w:rsid w:val="00AE008C"/>
    <w:rsid w:val="00B35152"/>
    <w:rsid w:val="00B42E1D"/>
    <w:rsid w:val="00B54DBE"/>
    <w:rsid w:val="00B71F05"/>
    <w:rsid w:val="00BA4296"/>
    <w:rsid w:val="00BC3C8E"/>
    <w:rsid w:val="00BC54E4"/>
    <w:rsid w:val="00BC66AD"/>
    <w:rsid w:val="00BD07ED"/>
    <w:rsid w:val="00BD26AE"/>
    <w:rsid w:val="00C35C6F"/>
    <w:rsid w:val="00C63BB5"/>
    <w:rsid w:val="00C76C22"/>
    <w:rsid w:val="00C9474E"/>
    <w:rsid w:val="00CE56A9"/>
    <w:rsid w:val="00D014FE"/>
    <w:rsid w:val="00D31A3C"/>
    <w:rsid w:val="00D42111"/>
    <w:rsid w:val="00D5389E"/>
    <w:rsid w:val="00D56E3F"/>
    <w:rsid w:val="00D5755C"/>
    <w:rsid w:val="00D7675F"/>
    <w:rsid w:val="00D80836"/>
    <w:rsid w:val="00D85311"/>
    <w:rsid w:val="00D902A0"/>
    <w:rsid w:val="00DC0F80"/>
    <w:rsid w:val="00DC4A84"/>
    <w:rsid w:val="00E01676"/>
    <w:rsid w:val="00E16DAA"/>
    <w:rsid w:val="00E2241A"/>
    <w:rsid w:val="00E252EB"/>
    <w:rsid w:val="00E86853"/>
    <w:rsid w:val="00E9626B"/>
    <w:rsid w:val="00EB2E91"/>
    <w:rsid w:val="00EB758C"/>
    <w:rsid w:val="00ED70B6"/>
    <w:rsid w:val="00EE2F48"/>
    <w:rsid w:val="00F0457B"/>
    <w:rsid w:val="00F77643"/>
    <w:rsid w:val="00F83248"/>
    <w:rsid w:val="00F84FA0"/>
    <w:rsid w:val="00FD34FB"/>
    <w:rsid w:val="00FE07B8"/>
    <w:rsid w:val="00FE7CF2"/>
    <w:rsid w:val="00FF14EE"/>
    <w:rsid w:val="00FF4580"/>
    <w:rsid w:val="00FF6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F21276"/>
  <w15:chartTrackingRefBased/>
  <w15:docId w15:val="{3F53F397-F197-B148-9281-E7DBF356D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457B"/>
    <w:pPr>
      <w:widowControl w:val="0"/>
      <w:jc w:val="both"/>
    </w:pPr>
    <w:rPr>
      <w:rFonts w:ascii="DengXian" w:eastAsia="DengXian" w:hAnsi="DengXian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045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 昱</dc:creator>
  <cp:keywords/>
  <dc:description/>
  <cp:lastModifiedBy>Yu Wang</cp:lastModifiedBy>
  <cp:revision>4</cp:revision>
  <dcterms:created xsi:type="dcterms:W3CDTF">2021-02-23T12:03:00Z</dcterms:created>
  <dcterms:modified xsi:type="dcterms:W3CDTF">2021-04-12T15:22:00Z</dcterms:modified>
</cp:coreProperties>
</file>